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433" w:rsidRDefault="00096192">
      <w:pPr>
        <w:jc w:val="left"/>
        <w:outlineLvl w:val="0"/>
        <w:rPr>
          <w:rFonts w:ascii="Times New Roman" w:hAnsi="Times New Roman" w:cs="Times New Roman"/>
          <w:b/>
          <w:bCs/>
          <w:sz w:val="20"/>
          <w:szCs w:val="21"/>
        </w:rPr>
      </w:pPr>
      <w:bookmarkStart w:id="0" w:name="_Toc28424"/>
      <w:r>
        <w:rPr>
          <w:rFonts w:ascii="Times New Roman" w:hAnsi="Times New Roman" w:cs="Times New Roman"/>
          <w:b/>
          <w:bCs/>
          <w:sz w:val="20"/>
          <w:szCs w:val="21"/>
        </w:rPr>
        <w:t xml:space="preserve">Supplementary </w:t>
      </w:r>
      <w:r w:rsidR="007C562D">
        <w:rPr>
          <w:rFonts w:ascii="Times New Roman" w:hAnsi="Times New Roman" w:cs="Times New Roman" w:hint="eastAsia"/>
          <w:b/>
          <w:bCs/>
          <w:sz w:val="20"/>
          <w:szCs w:val="21"/>
        </w:rPr>
        <w:t>Table 1</w:t>
      </w:r>
      <w:bookmarkEnd w:id="0"/>
      <w:r w:rsidR="007C562D"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="007C562D">
        <w:rPr>
          <w:rFonts w:ascii="Times New Roman" w:hAnsi="Times New Roman" w:cs="Times New Roman" w:hint="eastAsia"/>
          <w:b/>
          <w:bCs/>
          <w:sz w:val="20"/>
          <w:szCs w:val="21"/>
        </w:rPr>
        <w:t>Baseline characteristics before and after propensity score matching.</w:t>
      </w:r>
    </w:p>
    <w:tbl>
      <w:tblPr>
        <w:tblW w:w="14872" w:type="dxa"/>
        <w:tblInd w:w="-1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9"/>
        <w:gridCol w:w="1635"/>
        <w:gridCol w:w="1772"/>
        <w:gridCol w:w="1636"/>
        <w:gridCol w:w="1092"/>
        <w:gridCol w:w="1636"/>
        <w:gridCol w:w="1636"/>
        <w:gridCol w:w="1499"/>
        <w:gridCol w:w="1247"/>
      </w:tblGrid>
      <w:tr w:rsidR="00511433">
        <w:trPr>
          <w:trHeight w:val="260"/>
          <w:tblHeader/>
        </w:trPr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propensity score matching</w:t>
            </w:r>
          </w:p>
        </w:tc>
        <w:tc>
          <w:tcPr>
            <w:tcW w:w="60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ropensity score matching</w:t>
            </w:r>
          </w:p>
        </w:tc>
      </w:tr>
      <w:tr w:rsidR="00511433">
        <w:trPr>
          <w:trHeight w:val="260"/>
          <w:tblHeader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patients</w:t>
            </w:r>
          </w:p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10031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magnesium sulfate </w:t>
            </w:r>
          </w:p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3237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gnesium sulfate </w:t>
            </w:r>
          </w:p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6794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6240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magnesium sulfate  </w:t>
            </w:r>
          </w:p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3120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gnesium sulfate </w:t>
            </w:r>
          </w:p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3120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ge, y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0.77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3.79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2.2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3.74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0.07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3.76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2.07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3.40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2.07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3.7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2.0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3.0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gender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568 (45.5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487 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(45.9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081 (45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858 (45.8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438 (46.0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420 (45.5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a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5463 (54.4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750 (54.0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713 (54.6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382 (54.2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682 (53.9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700 (54.4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Race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Whit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6826 (68.0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259 (69.7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567 (67.2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340 (69.5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189 (70.1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151 (68.9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lack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79 (11.7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66 (14.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713 (10.4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872 (13.9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25 (13.6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47 (14.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the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943 ( 9.4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94 (9.0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649 (9.5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597 ( 9.5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88 (9.2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09 (9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083 (10.8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18 (6.7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865 (12.7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31 ( 6.9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18 (6.9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13 (6.8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ype of ICU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ardiovascular ICU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595 (45.8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17 (34.5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478 (51.1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265 (36.3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17 (35.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48 (36.7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edical ICU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424 (24.1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063 (32.8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61 (20.0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900 (30.4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964 (30.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936 (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urgical ICU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203 (21.9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21 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(25.3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82 (20.3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610 (25.8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805 (25.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805 (25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the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809 ( 8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36 (7.2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573 (8.4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65 ( 7.4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34 (7.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31 (7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nthropometric measur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Heart rat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4.3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6.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2.4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6.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5.23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6.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3.27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6.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2.7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6.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3.8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6.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bp, mmH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17.0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7.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19.9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9.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15.67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6.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18.6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8.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19.90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9.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17.3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7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bp, mmH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62.4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62.6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8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62.33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3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62.5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6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62.7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62.39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bp, mmH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7.49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7.4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9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7.5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0.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7.59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4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7.5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9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7.6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emperature, °C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6.7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6.6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6.80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6.73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6.6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6.77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Respiratory Rate, insp/mi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0.0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3.8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9.97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3.9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0.1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3.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0.0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3.8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0.00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3.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0.05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3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lastRenderedPageBreak/>
              <w:t xml:space="preserve">Severity of illness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harlson comorbidity inde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.30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.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.6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.5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 ± 2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.5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.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.55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.5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.6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PACHE II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50.9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1.6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50.1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9.6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22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50.2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0.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50.0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9.7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50.3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SAPS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Ⅱ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9.1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2.9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8.79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2.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3 ± 13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8.7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2.3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8.6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2.9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8.7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1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AS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2.5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8.9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0.9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8.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 ± 9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1.1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8.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1.1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8.2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1.10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8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agnesium status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.035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Hypomagnesaemia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07 ( 1.0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7 (0.5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(1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52 ( 0.8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7 (0.5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5 (1.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Hypermagnesemia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4 ( 0.3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 (0.3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3 (0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3 ( 0.3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0 (0.3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 (0.4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Normomagnesaemia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9890 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(98.5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209 (99.1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688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98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）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6165 (98.8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093 (99.1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072 (98.4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reatments within ICU admission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echanical ventilation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832 (18.2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669 (20.6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3 (17.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29 (18.0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648 (20.7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81 (15.4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Diuretics, n 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601 (45.8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29 (41.0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2 (48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746 (44.0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282 (41.0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464 (46.9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Vasopressor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366 (23.5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43 (13.6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3 (28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72 (18.7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35 (13.9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737 (23.6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Vasodilator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083 (20.7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62 (11.1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5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012 (16.2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52 (11.2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660 (21.1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goxin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47 ( 3.4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6 (3.5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 (3.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11 ( 3.3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4 (3.6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97 (3.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Statins</w:t>
            </w:r>
            <w: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  <w:t>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596 (45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81 (36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415 (50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663 (42.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37 (36.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526 (48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ACEI</w:t>
            </w:r>
            <w: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  <w:t>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238 (22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41 (19.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597 (23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280 (20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27 (20.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53 (20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>0.415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β-blockers</w:t>
            </w:r>
            <w: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  <w:t>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951 (49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297 (40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654 (53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849 (45.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258 (40.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591 (5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Aspirin</w:t>
            </w:r>
            <w: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  <w:t>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682 (4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59 (35.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3523 </w:t>
            </w: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(51.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631 (42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25 (36.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506 (48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ADP receptor antagonists</w:t>
            </w:r>
            <w: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  <w:t>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324 (13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41 (10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83 (14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724 (11.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31 (10.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93 (12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0.014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omorbidities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QT prolongation syndromes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74 ( 0.7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6 (0.4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0.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4 ( 0.7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6 (0.5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8 (0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9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lastRenderedPageBreak/>
              <w:t>Hypertension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5110 (50.9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733 (53.5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77 (49.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293 (52.7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678 (53.7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615 (51.7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abetes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873 (48.5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713 (52.9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0 (46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178 (50.9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641 (52.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537 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(49.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erebrovascular disease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237 (12.3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94 (12.1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3 (12.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781 (12.5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82 (12.2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99 (12.7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yocardial infarct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328 (33.1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964 (29.7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4 (34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958 (31.3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935 (29.9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023 (32.7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Chronic 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ulmonary disease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574 (35.6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97 (36.9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7 (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312 (37.0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46 (36.7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66 (37.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Rheumatic disease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21 ( 4.2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20 (3.7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01 (4.4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54 ( 4.0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6 (3.7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8 (4.4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Renal disease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068 (40.5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637 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(50.5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431 (35.7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857 (45.7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547 (49.5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10 (41.9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evere liver disease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68 ( 2.6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87 (2.6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81 (2.6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88 ( 3.0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83 (2.6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05 (3.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alignant cancer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009 (10.0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75 (11.5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634 (9.3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724 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(11.6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56 (11.4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68 (11.7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eripheral vascular disease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673 (16.6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500 (15.4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73 (17.2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009 (16.1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63 (14.8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546 (17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ementia, n (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444 ( 4.4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49 (4.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95 (4.3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313 ( 5.0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42 (4.5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71 (5.4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Laboratory test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51143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reatinine, mg/d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.50 (1.00, 2.4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.70 (1.10, 3.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.40 (1.00, 2.2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.50 (1.10, 2.6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.70 (1.10, 2.9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.50 (1.00, 2.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Glucose, mg/d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5.25(113.46, 171.0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3.50(109.40, 174.2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5.80(115.80, 169.7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4.50 (111.87, 172.5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3.67 (109.50, 174.7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35.00 (114.25, 170.1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White blood cells, K/u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0.40 (7.60, 14.5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9.30 (7.10, 13.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1.00 (8.00, 15.1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9.90 (7.30, 13.8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9.30 (7.10, 13.0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0.40 (7.60, 14.6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Platelet, 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K/u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10.0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98.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17.25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00.5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06.63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97.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11.9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99.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17.9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00.6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06.0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97.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Hemoglobin, g/d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.59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.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.5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.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.63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.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.4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.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.5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.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.4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2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alcium, mg/d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.4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.6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.4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.53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6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.6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6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8.45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otassium, mEq/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4.2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4.2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5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4.1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4.2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4.2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4.19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odium, mEq/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38.09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4.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38.3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4.5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37.9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4.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38.1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4.5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38.30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4.5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38.06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4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hloride, mEq/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2.0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5.8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1.5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5.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2.27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5.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1.8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5.9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1.53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5.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102.09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6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lastRenderedPageBreak/>
              <w:t>Phosphate, mg/d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.9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.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4.20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.4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.8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.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4.0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.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4.18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.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3.8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1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agnesium, mg/d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.1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.1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.11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.13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3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.14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2.12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0.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ind w:firstLineChars="100" w:firstLine="150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  <w:t>Albumin</w:t>
            </w:r>
            <w: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  <w:t>, g/d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.3 ± 0.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.3 ± 0.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.2 ± 0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.3 ± 0.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.3 ± 0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.2 ± 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 0.001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>Alanine Aminotransferase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>IU/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3.0 (17.0, 91.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32.0 </w:t>
            </w: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(16.0, 92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4.0 (18.0, 91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&lt; 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2.0 (16.0, 89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2.0 (16.0, 93.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2.0 (17.0, 86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433" w:rsidRDefault="007C562D"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.256</w:t>
            </w:r>
          </w:p>
        </w:tc>
      </w:tr>
      <w:tr w:rsidR="00511433">
        <w:trPr>
          <w:trHeight w:val="262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11433" w:rsidRDefault="007C562D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>Aspartate Aminotransferase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>IU/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8.0 (25.0, 139.0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11433" w:rsidRDefault="007C562D">
            <w:pP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5.0 (24.0, 134.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0.0(26.0, 139.8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433" w:rsidRDefault="007C562D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.00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6.0(25.0, 133.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5.0 (24.0, 134.0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1433" w:rsidRDefault="007C562D">
            <w:pPr>
              <w:rPr>
                <w:rFonts w:ascii="Times New Roman" w:eastAsia="宋体" w:hAnsi="Times New Roman" w:cs="Times New Roman"/>
                <w:color w:val="FF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7.0 (25.0, 132.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433" w:rsidRDefault="007C562D">
            <w:pPr>
              <w:widowControl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.359</w:t>
            </w:r>
          </w:p>
        </w:tc>
      </w:tr>
    </w:tbl>
    <w:p w:rsidR="00511433" w:rsidRDefault="007C562D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lang w:bidi="ar"/>
        </w:rPr>
        <w:t>DBP, Diastolic blood pressure; SBP, Systolic blood pressure; MBP, Mean blood pressure; APACHE, Acute Physiology and Chronic Health Evaluation; SAPS, Simplified Acute Physiology</w:t>
      </w:r>
      <w:r>
        <w:rPr>
          <w:rFonts w:ascii="Times New Roman" w:eastAsia="宋体" w:hAnsi="Times New Roman" w:cs="Times New Roman" w:hint="eastAsia"/>
          <w:sz w:val="18"/>
          <w:szCs w:val="18"/>
          <w:lang w:bidi="ar"/>
        </w:rPr>
        <w:t> </w:t>
      </w:r>
      <w:r>
        <w:rPr>
          <w:rFonts w:ascii="Times New Roman" w:eastAsia="宋体" w:hAnsi="Times New Roman" w:cs="Times New Roman"/>
          <w:sz w:val="18"/>
          <w:szCs w:val="18"/>
          <w:lang w:bidi="ar"/>
        </w:rPr>
        <w:t>Score; OASIS, Oxford acute severity of illness score</w:t>
      </w:r>
    </w:p>
    <w:p w:rsidR="00511433" w:rsidRDefault="00511433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511433" w:rsidRDefault="00511433">
      <w:pPr>
        <w:rPr>
          <w:rFonts w:ascii="Times New Roman" w:hAnsi="Times New Roman" w:cs="Times New Roman"/>
          <w:sz w:val="18"/>
          <w:szCs w:val="18"/>
        </w:rPr>
      </w:pPr>
    </w:p>
    <w:p w:rsidR="00511433" w:rsidRDefault="00511433"/>
    <w:p w:rsidR="00511433" w:rsidRDefault="00096192">
      <w:pPr>
        <w:spacing w:line="480" w:lineRule="auto"/>
      </w:pPr>
      <w:r>
        <w:rPr>
          <w:rFonts w:ascii="Times New Roman" w:hAnsi="Times New Roman" w:cs="Times New Roman"/>
          <w:b/>
          <w:bCs/>
          <w:sz w:val="20"/>
          <w:szCs w:val="21"/>
        </w:rPr>
        <w:t xml:space="preserve">Supplementary </w:t>
      </w:r>
      <w:r w:rsidR="007C562D">
        <w:rPr>
          <w:rFonts w:ascii="Times New Roman" w:eastAsia="宋体" w:hAnsi="Times New Roman" w:cs="Times New Roman"/>
          <w:b/>
          <w:bCs/>
          <w:lang w:bidi="ar"/>
        </w:rPr>
        <w:t>Table</w:t>
      </w:r>
      <w:r>
        <w:rPr>
          <w:rFonts w:ascii="Times New Roman" w:eastAsia="宋体" w:hAnsi="Times New Roman" w:cs="Times New Roman"/>
          <w:b/>
          <w:bCs/>
          <w:lang w:bidi="ar"/>
        </w:rPr>
        <w:t xml:space="preserve"> </w:t>
      </w:r>
      <w:r w:rsidR="007C562D">
        <w:rPr>
          <w:rFonts w:ascii="Times New Roman" w:eastAsia="宋体" w:hAnsi="Times New Roman" w:cs="Times New Roman"/>
          <w:b/>
          <w:bCs/>
          <w:lang w:bidi="ar"/>
        </w:rPr>
        <w:t xml:space="preserve">2. The </w:t>
      </w:r>
      <w:r w:rsidR="007C562D">
        <w:rPr>
          <w:rFonts w:ascii="Times New Roman" w:eastAsia="宋体" w:hAnsi="Times New Roman" w:cs="Times New Roman"/>
          <w:b/>
          <w:bCs/>
          <w:lang w:bidi="ar"/>
        </w:rPr>
        <w:t>association of magnesium sulfate use with outcomes in the entire cohort.</w:t>
      </w:r>
    </w:p>
    <w:tbl>
      <w:tblPr>
        <w:tblStyle w:val="a7"/>
        <w:tblW w:w="1320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59"/>
        <w:gridCol w:w="2410"/>
        <w:gridCol w:w="1843"/>
        <w:gridCol w:w="1495"/>
        <w:gridCol w:w="1599"/>
        <w:gridCol w:w="1559"/>
        <w:gridCol w:w="1442"/>
      </w:tblGrid>
      <w:tr w:rsidR="00511433">
        <w:trPr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Outcom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No magnesium sulfate </w:t>
            </w:r>
          </w:p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(n = 323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1433" w:rsidRDefault="007C56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Magnesium sulfate </w:t>
            </w:r>
          </w:p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(n = 6794)</w:t>
            </w:r>
          </w:p>
        </w:tc>
        <w:tc>
          <w:tcPr>
            <w:tcW w:w="3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Univariable analysis</w:t>
            </w:r>
          </w:p>
        </w:tc>
        <w:tc>
          <w:tcPr>
            <w:tcW w:w="3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ultivariable analysis</w:t>
            </w:r>
          </w:p>
        </w:tc>
      </w:tr>
      <w:tr w:rsidR="00511433">
        <w:trPr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-value</w:t>
            </w:r>
          </w:p>
        </w:tc>
      </w:tr>
      <w:tr w:rsidR="00511433">
        <w:trPr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rimary out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1433" w:rsidRDefault="0051143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11433">
        <w:trPr>
          <w:jc w:val="center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28-day all-cause mortality,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  <w:lang w:bidi="ar"/>
              </w:rPr>
              <w:t>514(15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  <w:lang w:bidi="ar"/>
              </w:rPr>
              <w:t>892(13.1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0.7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-0.9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0.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-0.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1433" w:rsidRDefault="007C562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</w:tr>
    </w:tbl>
    <w:p w:rsidR="00511433" w:rsidRDefault="007C562D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eastAsia="宋体" w:hAnsi="Times New Roman" w:cs="Times New Roman"/>
          <w:sz w:val="18"/>
          <w:szCs w:val="20"/>
          <w:lang w:bidi="ar"/>
        </w:rPr>
        <w:t>CI, confidence interval; HR, hazard ratio</w:t>
      </w:r>
    </w:p>
    <w:p w:rsidR="00511433" w:rsidRDefault="00511433"/>
    <w:p w:rsidR="00511433" w:rsidRDefault="00511433"/>
    <w:p w:rsidR="00511433" w:rsidRDefault="00511433"/>
    <w:p w:rsidR="00511433" w:rsidRDefault="00511433"/>
    <w:p w:rsidR="00511433" w:rsidRDefault="00511433"/>
    <w:p w:rsidR="00511433" w:rsidRDefault="00511433"/>
    <w:p w:rsidR="00511433" w:rsidRDefault="00096192">
      <w:pPr>
        <w:outlineLvl w:val="0"/>
        <w:rPr>
          <w:rFonts w:ascii="Times New Roman" w:hAnsi="Times New Roman" w:cs="Times New Roman"/>
          <w:b/>
          <w:bCs/>
        </w:rPr>
      </w:pPr>
      <w:bookmarkStart w:id="1" w:name="_Toc13434"/>
      <w:r>
        <w:rPr>
          <w:rFonts w:ascii="Times New Roman" w:hAnsi="Times New Roman" w:cs="Times New Roman"/>
          <w:b/>
          <w:bCs/>
          <w:sz w:val="20"/>
          <w:szCs w:val="21"/>
        </w:rPr>
        <w:t xml:space="preserve">Supplementary </w:t>
      </w:r>
      <w:r w:rsidR="007C562D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. </w:t>
      </w:r>
      <w:bookmarkStart w:id="2" w:name="_GoBack"/>
      <w:bookmarkEnd w:id="2"/>
      <w:r w:rsidR="007C562D">
        <w:rPr>
          <w:rFonts w:ascii="Times New Roman" w:hAnsi="Times New Roman" w:cs="Times New Roman"/>
          <w:b/>
          <w:bCs/>
        </w:rPr>
        <w:t>1</w:t>
      </w:r>
      <w:r w:rsidR="007C562D">
        <w:rPr>
          <w:rFonts w:ascii="Times New Roman" w:hAnsi="Times New Roman" w:cs="Times New Roman" w:hint="eastAsia"/>
          <w:b/>
          <w:bCs/>
        </w:rPr>
        <w:t xml:space="preserve">. </w:t>
      </w:r>
      <w:r w:rsidR="007C562D">
        <w:rPr>
          <w:rFonts w:ascii="Times New Roman" w:hAnsi="Times New Roman" w:cs="Times New Roman"/>
          <w:b/>
          <w:bCs/>
        </w:rPr>
        <w:t>Bias plot of confounding relative risks</w:t>
      </w:r>
      <w:r w:rsidR="007C562D">
        <w:rPr>
          <w:rFonts w:ascii="Times New Roman" w:hAnsi="Times New Roman" w:cs="Times New Roman" w:hint="eastAsia"/>
          <w:b/>
          <w:bCs/>
        </w:rPr>
        <w:t>.</w:t>
      </w:r>
      <w:bookmarkEnd w:id="1"/>
    </w:p>
    <w:p w:rsidR="00511433" w:rsidRDefault="007C562D"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4605655" cy="4579620"/>
            <wp:effectExtent l="0" t="0" r="3810" b="8255"/>
            <wp:docPr id="13608963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89636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5655" cy="457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1433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562D" w:rsidRDefault="007C562D">
      <w:r>
        <w:separator/>
      </w:r>
    </w:p>
  </w:endnote>
  <w:endnote w:type="continuationSeparator" w:id="0">
    <w:p w:rsidR="007C562D" w:rsidRDefault="007C5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562D" w:rsidRDefault="007C562D">
      <w:r>
        <w:separator/>
      </w:r>
    </w:p>
  </w:footnote>
  <w:footnote w:type="continuationSeparator" w:id="0">
    <w:p w:rsidR="007C562D" w:rsidRDefault="007C56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433" w:rsidRDefault="007C562D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511433" w:rsidRDefault="007C562D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096192">
                            <w:rPr>
                              <w:noProof/>
                            </w:rP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511433" w:rsidRDefault="007C562D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096192">
                      <w:rPr>
                        <w:noProof/>
                      </w:rP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D39"/>
    <w:rsid w:val="00096192"/>
    <w:rsid w:val="001D1D39"/>
    <w:rsid w:val="004A6A56"/>
    <w:rsid w:val="00511433"/>
    <w:rsid w:val="0076657E"/>
    <w:rsid w:val="00791013"/>
    <w:rsid w:val="007C562D"/>
    <w:rsid w:val="00881595"/>
    <w:rsid w:val="00B16432"/>
    <w:rsid w:val="00DC7965"/>
    <w:rsid w:val="0C8A7D9B"/>
    <w:rsid w:val="14B66A56"/>
    <w:rsid w:val="165118E3"/>
    <w:rsid w:val="1AB70C2E"/>
    <w:rsid w:val="1F7800E7"/>
    <w:rsid w:val="1FF47CB7"/>
    <w:rsid w:val="20AB72B1"/>
    <w:rsid w:val="222B5EB7"/>
    <w:rsid w:val="27A029A3"/>
    <w:rsid w:val="2F5F510C"/>
    <w:rsid w:val="373B6F2D"/>
    <w:rsid w:val="3893724D"/>
    <w:rsid w:val="41670862"/>
    <w:rsid w:val="43237CB0"/>
    <w:rsid w:val="443621FC"/>
    <w:rsid w:val="45575091"/>
    <w:rsid w:val="4BBF74EC"/>
    <w:rsid w:val="52594C25"/>
    <w:rsid w:val="53C5766A"/>
    <w:rsid w:val="5C8400C2"/>
    <w:rsid w:val="678A67A9"/>
    <w:rsid w:val="67FD6A7F"/>
    <w:rsid w:val="6A5512F0"/>
    <w:rsid w:val="6AFC176B"/>
    <w:rsid w:val="6E165802"/>
    <w:rsid w:val="6F9010B1"/>
    <w:rsid w:val="743019DC"/>
    <w:rsid w:val="77894387"/>
    <w:rsid w:val="78CE04FC"/>
    <w:rsid w:val="790D053C"/>
    <w:rsid w:val="7913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07619F"/>
  <w15:docId w15:val="{6E666FEC-A769-428B-B28C-3D1748A0E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">
    <w:name w:val="toc 1"/>
    <w:basedOn w:val="a"/>
    <w:next w:val="a"/>
    <w:qFormat/>
  </w:style>
  <w:style w:type="table" w:styleId="a7">
    <w:name w:val="Table Grid"/>
    <w:basedOn w:val="a1"/>
    <w:uiPriority w:val="39"/>
    <w:qFormat/>
    <w:rPr>
      <w:rFonts w:asciiTheme="minorHAnsi" w:hAnsiTheme="minorHAnsi" w:cstheme="minorBid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  <w14:ligatures w14:val="standardContextual"/>
    </w:rPr>
  </w:style>
  <w:style w:type="paragraph" w:customStyle="1" w:styleId="WPSOffice1">
    <w:name w:val="WPSOffice手动目录 1"/>
    <w:qFormat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174</Words>
  <Characters>6697</Characters>
  <Application>Microsoft Office Word</Application>
  <DocSecurity>0</DocSecurity>
  <Lines>55</Lines>
  <Paragraphs>15</Paragraphs>
  <ScaleCrop>false</ScaleCrop>
  <Company/>
  <LinksUpToDate>false</LinksUpToDate>
  <CharactersWithSpaces>7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那琳</dc:creator>
  <cp:lastModifiedBy>Akira</cp:lastModifiedBy>
  <cp:revision>7</cp:revision>
  <dcterms:created xsi:type="dcterms:W3CDTF">2025-01-14T15:16:00Z</dcterms:created>
  <dcterms:modified xsi:type="dcterms:W3CDTF">2025-07-1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jFmZWIzNDg2MmIzZjExOTIzMmViNTBmYTMwYTk0ZWYiLCJ1c2VySWQiOiI0Mzk3Njk5ODkifQ==</vt:lpwstr>
  </property>
  <property fmtid="{D5CDD505-2E9C-101B-9397-08002B2CF9AE}" pid="4" name="ICV">
    <vt:lpwstr>9C96DABF3CE9449B9A3E5522290FA9C6_12</vt:lpwstr>
  </property>
</Properties>
</file>